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B75BB" w14:textId="77777777" w:rsidR="00D278BE" w:rsidRDefault="00D278BE" w:rsidP="00D278BE">
      <w:pPr>
        <w:jc w:val="both"/>
        <w:rPr>
          <w:b/>
          <w:bCs/>
          <w:color w:val="000000" w:themeColor="text1"/>
          <w:lang w:val="en-AU"/>
        </w:rPr>
      </w:pPr>
    </w:p>
    <w:p w14:paraId="5B205EC0" w14:textId="77777777" w:rsidR="00D278BE" w:rsidRDefault="00D278BE" w:rsidP="00D278BE">
      <w:pPr>
        <w:jc w:val="both"/>
        <w:rPr>
          <w:b/>
          <w:bCs/>
          <w:color w:val="000000" w:themeColor="text1"/>
          <w:lang w:val="en-AU"/>
        </w:rPr>
      </w:pPr>
    </w:p>
    <w:p w14:paraId="03DFC119" w14:textId="77777777" w:rsidR="00D278BE" w:rsidRPr="0065049C" w:rsidRDefault="00D278BE" w:rsidP="00D278BE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>Appendix</w:t>
      </w:r>
      <w:r w:rsidRPr="000F2F40">
        <w:rPr>
          <w:b/>
          <w:bCs/>
          <w:color w:val="000000" w:themeColor="text1"/>
          <w:lang w:val="en-AU"/>
        </w:rPr>
        <w:t xml:space="preserve"> 1: </w:t>
      </w:r>
      <w:r w:rsidRPr="0065049C">
        <w:rPr>
          <w:b/>
          <w:bCs/>
          <w:color w:val="000000" w:themeColor="text1"/>
        </w:rPr>
        <w:t xml:space="preserve">Number of interviewees for qualitative study </w:t>
      </w:r>
    </w:p>
    <w:tbl>
      <w:tblPr>
        <w:tblW w:w="6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2"/>
        <w:gridCol w:w="1070"/>
      </w:tblGrid>
      <w:tr w:rsidR="00D278BE" w:rsidRPr="000F2F40" w14:paraId="657C4362" w14:textId="77777777" w:rsidTr="00452AC6">
        <w:trPr>
          <w:trHeight w:val="164"/>
        </w:trPr>
        <w:tc>
          <w:tcPr>
            <w:tcW w:w="52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F8B4A" w14:textId="77777777" w:rsidR="00D278BE" w:rsidRPr="000F2F40" w:rsidRDefault="00D278BE" w:rsidP="00452AC6">
            <w:pPr>
              <w:spacing w:line="276" w:lineRule="auto"/>
              <w:jc w:val="both"/>
              <w:rPr>
                <w:color w:val="000000" w:themeColor="text1"/>
              </w:rPr>
            </w:pPr>
            <w:r w:rsidRPr="000F2F40">
              <w:rPr>
                <w:b/>
                <w:bCs/>
                <w:color w:val="000000" w:themeColor="text1"/>
              </w:rPr>
              <w:t>Respondent typ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F59FF" w14:textId="77777777" w:rsidR="00D278BE" w:rsidRPr="000F2F40" w:rsidRDefault="00D278BE" w:rsidP="00452AC6">
            <w:pPr>
              <w:spacing w:line="276" w:lineRule="auto"/>
              <w:jc w:val="right"/>
              <w:rPr>
                <w:color w:val="000000" w:themeColor="text1"/>
              </w:rPr>
            </w:pPr>
            <w:r w:rsidRPr="000F2F40">
              <w:rPr>
                <w:b/>
                <w:bCs/>
                <w:color w:val="000000" w:themeColor="text1"/>
              </w:rPr>
              <w:t>Number</w:t>
            </w:r>
          </w:p>
        </w:tc>
      </w:tr>
      <w:tr w:rsidR="00D278BE" w:rsidRPr="000F2F40" w14:paraId="7FCDFADF" w14:textId="77777777" w:rsidTr="00452AC6">
        <w:trPr>
          <w:trHeight w:val="164"/>
        </w:trPr>
        <w:tc>
          <w:tcPr>
            <w:tcW w:w="526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1E5D5" w14:textId="77777777" w:rsidR="00D278BE" w:rsidRPr="000F2F40" w:rsidRDefault="00D278BE" w:rsidP="00452AC6">
            <w:pPr>
              <w:spacing w:line="276" w:lineRule="auto"/>
              <w:jc w:val="both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>Nurse / Midwife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B1769" w14:textId="77777777" w:rsidR="00D278BE" w:rsidRPr="000F2F40" w:rsidRDefault="00D278BE" w:rsidP="00452AC6">
            <w:pPr>
              <w:spacing w:line="276" w:lineRule="auto"/>
              <w:jc w:val="right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>4</w:t>
            </w:r>
          </w:p>
        </w:tc>
      </w:tr>
      <w:tr w:rsidR="00D278BE" w:rsidRPr="000F2F40" w14:paraId="4ACE750C" w14:textId="77777777" w:rsidTr="00452AC6">
        <w:trPr>
          <w:trHeight w:val="164"/>
        </w:trPr>
        <w:tc>
          <w:tcPr>
            <w:tcW w:w="5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1E343A" w14:textId="77777777" w:rsidR="00D278BE" w:rsidRPr="000F2F40" w:rsidRDefault="00D278BE" w:rsidP="00452AC6">
            <w:pPr>
              <w:spacing w:line="276" w:lineRule="auto"/>
              <w:jc w:val="both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>Group leader in sex work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C6483F" w14:textId="77777777" w:rsidR="00D278BE" w:rsidRPr="000F2F40" w:rsidRDefault="00D278BE" w:rsidP="00452AC6">
            <w:pPr>
              <w:spacing w:line="276" w:lineRule="auto"/>
              <w:jc w:val="right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>3</w:t>
            </w:r>
          </w:p>
        </w:tc>
      </w:tr>
      <w:tr w:rsidR="00D278BE" w:rsidRPr="000F2F40" w14:paraId="43627F85" w14:textId="77777777" w:rsidTr="00452AC6">
        <w:trPr>
          <w:trHeight w:val="164"/>
        </w:trPr>
        <w:tc>
          <w:tcPr>
            <w:tcW w:w="5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6D373B" w14:textId="77777777" w:rsidR="00D278BE" w:rsidRPr="000F2F40" w:rsidRDefault="00D278BE" w:rsidP="00452AC6">
            <w:pPr>
              <w:spacing w:line="276" w:lineRule="auto"/>
              <w:jc w:val="both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>NGO director – key population focus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CC587" w14:textId="77777777" w:rsidR="00D278BE" w:rsidRPr="000F2F40" w:rsidRDefault="00D278BE" w:rsidP="00452AC6">
            <w:pPr>
              <w:spacing w:line="276" w:lineRule="auto"/>
              <w:jc w:val="right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>3</w:t>
            </w:r>
          </w:p>
        </w:tc>
      </w:tr>
      <w:tr w:rsidR="00D278BE" w:rsidRPr="000F2F40" w14:paraId="7158A132" w14:textId="77777777" w:rsidTr="00452AC6">
        <w:trPr>
          <w:trHeight w:val="164"/>
        </w:trPr>
        <w:tc>
          <w:tcPr>
            <w:tcW w:w="5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2E2FD" w14:textId="77777777" w:rsidR="00D278BE" w:rsidRPr="000F2F40" w:rsidRDefault="00D278BE" w:rsidP="00452AC6">
            <w:pPr>
              <w:spacing w:line="276" w:lineRule="auto"/>
              <w:jc w:val="both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 xml:space="preserve">District head doctor 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ADD4D" w14:textId="77777777" w:rsidR="00D278BE" w:rsidRPr="000F2F40" w:rsidRDefault="00D278BE" w:rsidP="00452AC6">
            <w:pPr>
              <w:spacing w:line="276" w:lineRule="auto"/>
              <w:jc w:val="right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>4</w:t>
            </w:r>
          </w:p>
        </w:tc>
      </w:tr>
      <w:tr w:rsidR="00D278BE" w:rsidRPr="000F2F40" w14:paraId="04296C2F" w14:textId="77777777" w:rsidTr="00452AC6">
        <w:trPr>
          <w:trHeight w:val="164"/>
        </w:trPr>
        <w:tc>
          <w:tcPr>
            <w:tcW w:w="5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CED47" w14:textId="77777777" w:rsidR="00D278BE" w:rsidRPr="000F2F40" w:rsidRDefault="00D278BE" w:rsidP="00452AC6">
            <w:pPr>
              <w:spacing w:line="276" w:lineRule="auto"/>
              <w:jc w:val="both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>Members of police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97AF36" w14:textId="77777777" w:rsidR="00D278BE" w:rsidRPr="000F2F40" w:rsidRDefault="00D278BE" w:rsidP="00452AC6">
            <w:pPr>
              <w:spacing w:line="276" w:lineRule="auto"/>
              <w:jc w:val="right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>2</w:t>
            </w:r>
          </w:p>
        </w:tc>
      </w:tr>
      <w:tr w:rsidR="00D278BE" w:rsidRPr="000F2F40" w14:paraId="5651B830" w14:textId="77777777" w:rsidTr="00452AC6">
        <w:trPr>
          <w:trHeight w:val="164"/>
        </w:trPr>
        <w:tc>
          <w:tcPr>
            <w:tcW w:w="5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7F814" w14:textId="77777777" w:rsidR="00D278BE" w:rsidRPr="000F2F40" w:rsidRDefault="00D278BE" w:rsidP="00452AC6">
            <w:pPr>
              <w:spacing w:line="276" w:lineRule="auto"/>
              <w:jc w:val="both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 xml:space="preserve">Government representatives 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64E929" w14:textId="77777777" w:rsidR="00D278BE" w:rsidRPr="000F2F40" w:rsidRDefault="00D278BE" w:rsidP="00452AC6">
            <w:pPr>
              <w:spacing w:line="276" w:lineRule="auto"/>
              <w:jc w:val="right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 xml:space="preserve">4 </w:t>
            </w:r>
          </w:p>
        </w:tc>
      </w:tr>
      <w:tr w:rsidR="00D278BE" w:rsidRPr="000F2F40" w14:paraId="1605D5A1" w14:textId="77777777" w:rsidTr="00452AC6">
        <w:trPr>
          <w:trHeight w:val="164"/>
        </w:trPr>
        <w:tc>
          <w:tcPr>
            <w:tcW w:w="52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13F1AA" w14:textId="77777777" w:rsidR="00D278BE" w:rsidRPr="000F2F40" w:rsidRDefault="00D278BE" w:rsidP="00452AC6">
            <w:pPr>
              <w:spacing w:line="276" w:lineRule="auto"/>
              <w:jc w:val="both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 xml:space="preserve">Key population government representative </w:t>
            </w:r>
          </w:p>
        </w:tc>
        <w:tc>
          <w:tcPr>
            <w:tcW w:w="79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AD3A2" w14:textId="77777777" w:rsidR="00D278BE" w:rsidRPr="000F2F40" w:rsidRDefault="00D278BE" w:rsidP="00452AC6">
            <w:pPr>
              <w:spacing w:line="276" w:lineRule="auto"/>
              <w:jc w:val="right"/>
              <w:rPr>
                <w:color w:val="000000" w:themeColor="text1"/>
              </w:rPr>
            </w:pPr>
            <w:r w:rsidRPr="000F2F40">
              <w:rPr>
                <w:color w:val="000000" w:themeColor="text1"/>
              </w:rPr>
              <w:t xml:space="preserve">2 </w:t>
            </w:r>
          </w:p>
        </w:tc>
      </w:tr>
      <w:tr w:rsidR="00D278BE" w:rsidRPr="000F2F40" w14:paraId="10A1AFDA" w14:textId="77777777" w:rsidTr="00452AC6">
        <w:trPr>
          <w:trHeight w:val="164"/>
        </w:trPr>
        <w:tc>
          <w:tcPr>
            <w:tcW w:w="52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14AEA" w14:textId="77777777" w:rsidR="00D278BE" w:rsidRPr="000F2F40" w:rsidRDefault="00D278BE" w:rsidP="00452AC6">
            <w:pPr>
              <w:spacing w:line="276" w:lineRule="auto"/>
              <w:jc w:val="both"/>
              <w:rPr>
                <w:color w:val="000000" w:themeColor="text1"/>
              </w:rPr>
            </w:pPr>
            <w:r w:rsidRPr="000F2F40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3F382" w14:textId="5E8FB018" w:rsidR="00D278BE" w:rsidRPr="000F2F40" w:rsidRDefault="00D278BE" w:rsidP="00452AC6">
            <w:pPr>
              <w:spacing w:line="276" w:lineRule="auto"/>
              <w:jc w:val="right"/>
              <w:rPr>
                <w:color w:val="000000" w:themeColor="text1"/>
              </w:rPr>
            </w:pPr>
            <w:r w:rsidRPr="000F2F40">
              <w:rPr>
                <w:b/>
                <w:bCs/>
                <w:color w:val="000000" w:themeColor="text1"/>
              </w:rPr>
              <w:t>2</w:t>
            </w:r>
            <w:r w:rsidR="00CE0F0E">
              <w:rPr>
                <w:b/>
                <w:bCs/>
                <w:color w:val="000000" w:themeColor="text1"/>
              </w:rPr>
              <w:t>2</w:t>
            </w:r>
          </w:p>
        </w:tc>
      </w:tr>
    </w:tbl>
    <w:p w14:paraId="393BFCE8" w14:textId="77777777" w:rsidR="00965728" w:rsidRDefault="00965728"/>
    <w:sectPr w:rsidR="00965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8BE"/>
    <w:rsid w:val="003F46E6"/>
    <w:rsid w:val="004150A0"/>
    <w:rsid w:val="00506A38"/>
    <w:rsid w:val="006B35B0"/>
    <w:rsid w:val="00965728"/>
    <w:rsid w:val="00B10789"/>
    <w:rsid w:val="00C632A5"/>
    <w:rsid w:val="00CE0F0E"/>
    <w:rsid w:val="00D2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00696"/>
  <w15:chartTrackingRefBased/>
  <w15:docId w15:val="{2F229FB6-64C1-5A4F-A03D-459C1AFB5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8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</dc:creator>
  <cp:keywords/>
  <dc:description/>
  <cp:lastModifiedBy>Lepine, Aurelia</cp:lastModifiedBy>
  <cp:revision>2</cp:revision>
  <dcterms:created xsi:type="dcterms:W3CDTF">2024-06-30T18:59:00Z</dcterms:created>
  <dcterms:modified xsi:type="dcterms:W3CDTF">2024-06-30T18:59:00Z</dcterms:modified>
</cp:coreProperties>
</file>